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F4598" w14:textId="0F9D88B0" w:rsidR="003756C1" w:rsidRPr="00275B11" w:rsidRDefault="00AA118C">
      <w:pPr>
        <w:rPr>
          <w:b/>
          <w:bCs/>
          <w:lang w:val="en-GB"/>
        </w:rPr>
      </w:pPr>
      <w:r w:rsidRPr="00275B11">
        <w:rPr>
          <w:b/>
          <w:bCs/>
          <w:lang w:val="en-GB"/>
        </w:rPr>
        <w:t>Table S</w:t>
      </w:r>
      <w:proofErr w:type="gramStart"/>
      <w:r w:rsidRPr="00275B11">
        <w:rPr>
          <w:b/>
          <w:bCs/>
          <w:lang w:val="en-GB"/>
        </w:rPr>
        <w:t xml:space="preserve">1  </w:t>
      </w:r>
      <w:r w:rsidR="00EE165F" w:rsidRPr="00275B11">
        <w:rPr>
          <w:b/>
          <w:bCs/>
          <w:lang w:val="en-GB"/>
        </w:rPr>
        <w:t>EQ</w:t>
      </w:r>
      <w:proofErr w:type="gramEnd"/>
      <w:r w:rsidR="00EE165F" w:rsidRPr="00275B11">
        <w:rPr>
          <w:b/>
          <w:bCs/>
          <w:lang w:val="en-GB"/>
        </w:rPr>
        <w:t>-</w:t>
      </w:r>
      <w:r w:rsidRPr="00275B11">
        <w:rPr>
          <w:b/>
          <w:bCs/>
          <w:lang w:val="en-GB"/>
        </w:rPr>
        <w:t>5</w:t>
      </w:r>
      <w:r w:rsidR="00EE165F" w:rsidRPr="00275B11">
        <w:rPr>
          <w:b/>
          <w:bCs/>
          <w:lang w:val="en-GB"/>
        </w:rPr>
        <w:t>D</w:t>
      </w:r>
      <w:r w:rsidRPr="00275B11">
        <w:rPr>
          <w:b/>
          <w:bCs/>
          <w:lang w:val="en-GB"/>
        </w:rPr>
        <w:t xml:space="preserve"> dimensions result by device type at baseline and after 1 yea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422"/>
        <w:gridCol w:w="667"/>
        <w:gridCol w:w="580"/>
        <w:gridCol w:w="448"/>
        <w:gridCol w:w="316"/>
        <w:gridCol w:w="741"/>
        <w:gridCol w:w="523"/>
        <w:gridCol w:w="370"/>
        <w:gridCol w:w="252"/>
        <w:gridCol w:w="866"/>
        <w:gridCol w:w="400"/>
        <w:gridCol w:w="398"/>
        <w:gridCol w:w="273"/>
        <w:gridCol w:w="939"/>
        <w:gridCol w:w="400"/>
        <w:gridCol w:w="398"/>
        <w:gridCol w:w="273"/>
        <w:gridCol w:w="935"/>
      </w:tblGrid>
      <w:tr w:rsidR="00DC23C3" w:rsidRPr="00DC23C3" w14:paraId="691F643D" w14:textId="77777777" w:rsidTr="00DC23C3">
        <w:trPr>
          <w:trHeight w:val="330"/>
        </w:trPr>
        <w:tc>
          <w:tcPr>
            <w:tcW w:w="783" w:type="pct"/>
            <w:gridSpan w:val="3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4C493FB8" w14:textId="77777777" w:rsidR="00DC23C3" w:rsidRPr="00275B11" w:rsidRDefault="00DC23C3" w:rsidP="00DC2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83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1E4378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acemaker</w:t>
            </w:r>
          </w:p>
        </w:tc>
        <w:tc>
          <w:tcPr>
            <w:tcW w:w="1045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0F3353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ICD</w:t>
            </w:r>
          </w:p>
        </w:tc>
        <w:tc>
          <w:tcPr>
            <w:tcW w:w="1045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30E418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RT-P</w:t>
            </w:r>
          </w:p>
        </w:tc>
        <w:tc>
          <w:tcPr>
            <w:tcW w:w="1045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AB711E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RT-D</w:t>
            </w:r>
          </w:p>
        </w:tc>
      </w:tr>
      <w:tr w:rsidR="00DC23C3" w:rsidRPr="00DC23C3" w14:paraId="60169C4F" w14:textId="77777777" w:rsidTr="00DC23C3">
        <w:trPr>
          <w:trHeight w:val="330"/>
        </w:trPr>
        <w:tc>
          <w:tcPr>
            <w:tcW w:w="783" w:type="pct"/>
            <w:gridSpan w:val="3"/>
            <w:vMerge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45557EA" w14:textId="77777777" w:rsidR="00DC23C3" w:rsidRPr="00DC23C3" w:rsidRDefault="00DC23C3" w:rsidP="00DC2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4217" w:type="pct"/>
            <w:gridSpan w:val="16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1AB175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Follow-up</w:t>
            </w:r>
          </w:p>
        </w:tc>
      </w:tr>
      <w:tr w:rsidR="00DC23C3" w:rsidRPr="00DC23C3" w14:paraId="3954CD14" w14:textId="77777777" w:rsidTr="00DC23C3">
        <w:trPr>
          <w:trHeight w:val="330"/>
        </w:trPr>
        <w:tc>
          <w:tcPr>
            <w:tcW w:w="783" w:type="pct"/>
            <w:gridSpan w:val="3"/>
            <w:vMerge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E77757D" w14:textId="77777777" w:rsidR="00DC23C3" w:rsidRPr="00DC23C3" w:rsidRDefault="00DC23C3" w:rsidP="00DC2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320BE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D4D1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02DD0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A873D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27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3009C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B2529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D4A1E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151E4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F6E5E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A047B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AD819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102D6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697B9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74EB9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40A17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3E9FF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</w:tr>
      <w:tr w:rsidR="00DC23C3" w:rsidRPr="00DC23C3" w14:paraId="4624AF6E" w14:textId="77777777" w:rsidTr="00DC23C3">
        <w:trPr>
          <w:trHeight w:val="330"/>
        </w:trPr>
        <w:tc>
          <w:tcPr>
            <w:tcW w:w="219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4C5242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Mobility</w:t>
            </w:r>
            <w:proofErr w:type="spellEnd"/>
          </w:p>
        </w:tc>
        <w:tc>
          <w:tcPr>
            <w:tcW w:w="219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FC6738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Baseli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0C6DA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98E8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621</w:t>
            </w:r>
          </w:p>
        </w:tc>
        <w:tc>
          <w:tcPr>
            <w:tcW w:w="23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DE2A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09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118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A50F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732</w:t>
            </w:r>
          </w:p>
        </w:tc>
        <w:tc>
          <w:tcPr>
            <w:tcW w:w="27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138D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96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FA9B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13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92A0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8CB3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11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7EB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1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FC624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136BC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9D941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801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5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8BEC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ABCE5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D5B4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2</w:t>
            </w:r>
          </w:p>
        </w:tc>
      </w:tr>
      <w:tr w:rsidR="00DC23C3" w:rsidRPr="00DC23C3" w14:paraId="18802856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86ADE9D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6EAE3BD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2F6DB3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540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25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46EE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09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E7B8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53F4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37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8ABC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1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1F0B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1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8202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4654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E843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27AD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2335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67C6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2E3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CFA0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0B6A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C3C4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5</w:t>
            </w:r>
          </w:p>
        </w:tc>
      </w:tr>
      <w:tr w:rsidR="00DC23C3" w:rsidRPr="00DC23C3" w14:paraId="1321E052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79830DB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496EB37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A9CE2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1665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FE21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12E9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57DC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7C94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D43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97F97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0C69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000B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89FE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C6ED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E5E25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9C79B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B332B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6B265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681E4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</w:tr>
      <w:tr w:rsidR="00DC23C3" w:rsidRPr="00DC23C3" w14:paraId="6AE2FFE5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5A77120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3AB891A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7984A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A33A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747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CC01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22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15F1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A9694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177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F8AB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10</w:t>
            </w:r>
          </w:p>
        </w:tc>
        <w:tc>
          <w:tcPr>
            <w:tcW w:w="19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8D43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8</w:t>
            </w:r>
          </w:p>
        </w:tc>
        <w:tc>
          <w:tcPr>
            <w:tcW w:w="13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034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7FD2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48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7C81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4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4DF9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9D7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1DD69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E6DA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21AE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EEB5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6E66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7</w:t>
            </w:r>
          </w:p>
        </w:tc>
      </w:tr>
      <w:tr w:rsidR="00DC23C3" w:rsidRPr="00DC23C3" w14:paraId="5CF30E48" w14:textId="77777777" w:rsidTr="00DC23C3">
        <w:trPr>
          <w:trHeight w:val="330"/>
        </w:trPr>
        <w:tc>
          <w:tcPr>
            <w:tcW w:w="219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7FF0A6" w14:textId="4C46EE0B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Self</w:t>
            </w:r>
            <w:r w:rsidR="00295A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-</w:t>
            </w: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are</w:t>
            </w: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43FDEE8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73283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9A95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989</w:t>
            </w:r>
          </w:p>
        </w:tc>
        <w:tc>
          <w:tcPr>
            <w:tcW w:w="23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1B7E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9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288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5B14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029</w:t>
            </w:r>
          </w:p>
        </w:tc>
        <w:tc>
          <w:tcPr>
            <w:tcW w:w="27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5EB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29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07AF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3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A980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E6D16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33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D4C1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56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F41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A34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D8AC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A4D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83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FC13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3316B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6BADB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4</w:t>
            </w:r>
          </w:p>
        </w:tc>
      </w:tr>
      <w:tr w:rsidR="00DC23C3" w:rsidRPr="00DC23C3" w14:paraId="0EADC9B1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377B5B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28364AE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BA4566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519E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76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F36B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7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3D49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070B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2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0E29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7B7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7B40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A1B5D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239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17A8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64DB5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FE93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3330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A89E3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89AB0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327E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</w:tr>
      <w:tr w:rsidR="00DC23C3" w:rsidRPr="00DC23C3" w14:paraId="368E6111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C1F54CE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90543F2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C5DF9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E091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F6C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BCD7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65AD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8F48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9BEE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7D6D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54A79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785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D5A9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968A3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F012E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0F72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CD4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E7137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A230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DC23C3" w:rsidRPr="00DC23C3" w14:paraId="30E685AE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F2E9262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8B27ED7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B8AB4A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FFDA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074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33D0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2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9CA7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1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9915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177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9D3C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4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F62D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EFC1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9C41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48</w:t>
            </w:r>
          </w:p>
        </w:tc>
        <w:tc>
          <w:tcPr>
            <w:tcW w:w="20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56A7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0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35B7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78E3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876A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7</w:t>
            </w:r>
          </w:p>
        </w:tc>
        <w:tc>
          <w:tcPr>
            <w:tcW w:w="20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C85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5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29BB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D501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75A0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7</w:t>
            </w:r>
          </w:p>
        </w:tc>
      </w:tr>
      <w:tr w:rsidR="00DC23C3" w:rsidRPr="00DC23C3" w14:paraId="64F291BF" w14:textId="77777777" w:rsidTr="00DC23C3">
        <w:trPr>
          <w:trHeight w:val="330"/>
        </w:trPr>
        <w:tc>
          <w:tcPr>
            <w:tcW w:w="219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A33FB4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Activity</w:t>
            </w: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FCF878D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FF7AD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D7E5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757</w:t>
            </w:r>
          </w:p>
        </w:tc>
        <w:tc>
          <w:tcPr>
            <w:tcW w:w="23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3B46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13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DB2F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B82AE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8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323C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9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0822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EB7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FBB4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13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16F3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8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4363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0E6D2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3F67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3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2BD1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56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E2734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2C0AA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36449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5</w:t>
            </w:r>
          </w:p>
        </w:tc>
      </w:tr>
      <w:tr w:rsidR="00DC23C3" w:rsidRPr="00DC23C3" w14:paraId="6F4E1A39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8CE495E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CE17417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F6122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E39D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20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D6A1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03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C83D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9EC6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4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FE2F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3337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92662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2372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A737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C5AB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1316C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1A7E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3B83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FDC24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D451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F7DE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</w:tr>
      <w:tr w:rsidR="00DC23C3" w:rsidRPr="00DC23C3" w14:paraId="7A5E888C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25100F5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89E816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75AC9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288F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4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E460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1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2290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0CD64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40D8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790F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131E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4C44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AFC0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3C51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D5C80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25D1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AE75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AE61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95A72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F7E5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</w:tr>
      <w:tr w:rsidR="00DC23C3" w:rsidRPr="00DC23C3" w14:paraId="52D811D7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7A964DD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88F2B74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2F1B0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E99A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901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A1FD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37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87F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9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2FB6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177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4340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C98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D44B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1410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48</w:t>
            </w:r>
          </w:p>
        </w:tc>
        <w:tc>
          <w:tcPr>
            <w:tcW w:w="20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4D4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4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9B5B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D49A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E940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7</w:t>
            </w:r>
          </w:p>
        </w:tc>
        <w:tc>
          <w:tcPr>
            <w:tcW w:w="20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E77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6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DB3A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0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D04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001FF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7</w:t>
            </w:r>
          </w:p>
        </w:tc>
      </w:tr>
      <w:tr w:rsidR="00DC23C3" w:rsidRPr="00DC23C3" w14:paraId="1EB91F1F" w14:textId="77777777" w:rsidTr="00DC23C3">
        <w:trPr>
          <w:trHeight w:val="330"/>
        </w:trPr>
        <w:tc>
          <w:tcPr>
            <w:tcW w:w="219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314949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ain</w:t>
            </w: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BD549BD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AB7CA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9C26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85</w:t>
            </w:r>
          </w:p>
        </w:tc>
        <w:tc>
          <w:tcPr>
            <w:tcW w:w="23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3092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05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4DE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31D4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9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7643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6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C84F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6FD8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83A0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1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AAD4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7F1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DCEF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A63C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3898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6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0335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EAA5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A5AC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6</w:t>
            </w:r>
          </w:p>
        </w:tc>
      </w:tr>
      <w:tr w:rsidR="00DC23C3" w:rsidRPr="00DC23C3" w14:paraId="60A47B74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EEB9CC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FEAB185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927BE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6513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22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6260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82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E018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1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EA01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2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933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F025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A9DD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6759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2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AB1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DE9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1E7A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1A0C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0DBE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9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64A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5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ED01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25E3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7</w:t>
            </w:r>
          </w:p>
        </w:tc>
      </w:tr>
      <w:tr w:rsidR="00DC23C3" w:rsidRPr="00DC23C3" w14:paraId="55B7CB95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121026F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672861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4D2BA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4F9F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6751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6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7A11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BDB1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155EE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A4AF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1A0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FBFB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A671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172C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D60E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BA6F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0D674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FE49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2A8B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F3F3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</w:tr>
      <w:tr w:rsidR="00DC23C3" w:rsidRPr="00DC23C3" w14:paraId="2A1FD4D7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70A075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6C88A3F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C4D1A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6E3D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732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EAF0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13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E75A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B4E2D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177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EAA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9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E053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711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F46B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48</w:t>
            </w:r>
          </w:p>
        </w:tc>
        <w:tc>
          <w:tcPr>
            <w:tcW w:w="20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8CAF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5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E986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9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9963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956E7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7</w:t>
            </w:r>
          </w:p>
        </w:tc>
        <w:tc>
          <w:tcPr>
            <w:tcW w:w="20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A953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6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BCA6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D23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D916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7</w:t>
            </w:r>
          </w:p>
        </w:tc>
      </w:tr>
      <w:tr w:rsidR="00DC23C3" w:rsidRPr="00DC23C3" w14:paraId="078CECC5" w14:textId="77777777" w:rsidTr="00DC23C3">
        <w:trPr>
          <w:trHeight w:val="330"/>
        </w:trPr>
        <w:tc>
          <w:tcPr>
            <w:tcW w:w="219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350D54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Anxiety</w:t>
            </w:r>
            <w:proofErr w:type="spellEnd"/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84D2575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2E074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9B202" w14:textId="07C2911D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233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ED7E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19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DCFB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7C4E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754</w:t>
            </w:r>
          </w:p>
        </w:tc>
        <w:tc>
          <w:tcPr>
            <w:tcW w:w="27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B43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68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5AE7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131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1FB9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DC83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4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5CEB4" w14:textId="61426FCF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78D3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0FE79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F481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9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D75E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190D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F35B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BA53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6</w:t>
            </w:r>
          </w:p>
        </w:tc>
      </w:tr>
      <w:tr w:rsidR="00DC23C3" w:rsidRPr="00DC23C3" w14:paraId="1A63D86F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463FC3C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AD06C41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5C704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0B04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87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8D1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95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CFB49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0D50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92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8EED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30</w:t>
            </w:r>
          </w:p>
        </w:tc>
        <w:tc>
          <w:tcPr>
            <w:tcW w:w="1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A52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7</w:t>
            </w:r>
          </w:p>
        </w:tc>
        <w:tc>
          <w:tcPr>
            <w:tcW w:w="1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2080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6BE0E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8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07D6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8813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BA73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AB2B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696E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05BF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E4FB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43B4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1</w:t>
            </w:r>
          </w:p>
        </w:tc>
      </w:tr>
      <w:tr w:rsidR="00DC23C3" w:rsidRPr="00DC23C3" w14:paraId="0F0F960F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372DD8A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8A9B37C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79505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CB17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009D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4423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D97F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2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ACF7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5FD0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1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96FA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D3FA5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7EF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5FA3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D8DFD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CF3C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032F1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F1CBE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E9304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BAF32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</w:tr>
      <w:tr w:rsidR="00DC23C3" w:rsidRPr="00DC23C3" w14:paraId="5462E4AA" w14:textId="77777777" w:rsidTr="00DC23C3">
        <w:trPr>
          <w:trHeight w:val="315"/>
        </w:trPr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3FC8454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9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96D8446" w14:textId="77777777" w:rsidR="00DC23C3" w:rsidRPr="00DC23C3" w:rsidRDefault="00DC23C3" w:rsidP="00DC23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7851A4" w14:textId="77777777" w:rsidR="00DC23C3" w:rsidRPr="00DC23C3" w:rsidRDefault="00DC23C3" w:rsidP="00DC2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0BCC0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29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BFC1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31</w:t>
            </w:r>
          </w:p>
        </w:tc>
        <w:tc>
          <w:tcPr>
            <w:tcW w:w="164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A3D2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8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5A0766" w14:textId="6205CEB6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72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A86EE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99</w:t>
            </w:r>
          </w:p>
        </w:tc>
        <w:tc>
          <w:tcPr>
            <w:tcW w:w="19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73F1C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5</w:t>
            </w:r>
          </w:p>
        </w:tc>
        <w:tc>
          <w:tcPr>
            <w:tcW w:w="13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0F8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99FA3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48</w:t>
            </w:r>
          </w:p>
        </w:tc>
        <w:tc>
          <w:tcPr>
            <w:tcW w:w="20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F1C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0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136AA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16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AC34B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0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32DC2E" w14:textId="3A1A19F0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208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59292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58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4DE48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25</w:t>
            </w:r>
          </w:p>
        </w:tc>
        <w:tc>
          <w:tcPr>
            <w:tcW w:w="14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031B7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03736" w14:textId="77777777" w:rsidR="00DC23C3" w:rsidRPr="00DC23C3" w:rsidRDefault="00DC23C3" w:rsidP="00DC23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DC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87</w:t>
            </w:r>
          </w:p>
        </w:tc>
      </w:tr>
    </w:tbl>
    <w:p w14:paraId="49323A69" w14:textId="77777777" w:rsidR="00DC23C3" w:rsidRPr="00EE165F" w:rsidRDefault="00DC23C3">
      <w:pPr>
        <w:rPr>
          <w:b/>
          <w:bCs/>
          <w:lang w:val="it-IT"/>
        </w:rPr>
      </w:pPr>
    </w:p>
    <w:p w14:paraId="7F7BD024" w14:textId="69C644F1" w:rsidR="00AA118C" w:rsidRPr="00275B11" w:rsidRDefault="009C044A">
      <w:pPr>
        <w:rPr>
          <w:lang w:val="en-GB"/>
        </w:rPr>
      </w:pPr>
      <w:r w:rsidRPr="00275B11">
        <w:rPr>
          <w:b/>
          <w:bCs/>
          <w:sz w:val="20"/>
          <w:szCs w:val="20"/>
          <w:lang w:val="en-GB"/>
        </w:rPr>
        <w:t xml:space="preserve">n = number, CRTD = Cardiac resynchronization therapy with defibrillator function, CRT-P = Cardiac resynchronization therapy without defibrillator function, ICD = implantable cardioverter defibrillator, PM = </w:t>
      </w:r>
      <w:proofErr w:type="spellStart"/>
      <w:r w:rsidRPr="00275B11">
        <w:rPr>
          <w:b/>
          <w:bCs/>
          <w:sz w:val="20"/>
          <w:szCs w:val="20"/>
          <w:lang w:val="en-GB"/>
        </w:rPr>
        <w:t>pacemacker</w:t>
      </w:r>
      <w:proofErr w:type="spellEnd"/>
    </w:p>
    <w:p w14:paraId="5049D1E2" w14:textId="58F3BE07" w:rsidR="009C044A" w:rsidRPr="00275B11" w:rsidRDefault="009C044A" w:rsidP="00275B11">
      <w:pPr>
        <w:rPr>
          <w:b/>
          <w:bCs/>
          <w:lang w:val="en-GB"/>
        </w:rPr>
      </w:pPr>
    </w:p>
    <w:sectPr w:rsidR="009C044A" w:rsidRPr="00275B11" w:rsidSect="00AA118C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N7c0NrOwMDA1sjBV0lEKTi0uzszPAykwrQUANu3UASwAAAA="/>
  </w:docVars>
  <w:rsids>
    <w:rsidRoot w:val="00FD78BB"/>
    <w:rsid w:val="001B16D1"/>
    <w:rsid w:val="00275B11"/>
    <w:rsid w:val="00295AE9"/>
    <w:rsid w:val="003756C1"/>
    <w:rsid w:val="00583DDC"/>
    <w:rsid w:val="00684628"/>
    <w:rsid w:val="00764B88"/>
    <w:rsid w:val="008074A6"/>
    <w:rsid w:val="008C13F4"/>
    <w:rsid w:val="009C044A"/>
    <w:rsid w:val="00AA118C"/>
    <w:rsid w:val="00B75AAF"/>
    <w:rsid w:val="00D21AD9"/>
    <w:rsid w:val="00DC23C3"/>
    <w:rsid w:val="00E91900"/>
    <w:rsid w:val="00EB2AB6"/>
    <w:rsid w:val="00EE165F"/>
    <w:rsid w:val="00EE2C61"/>
    <w:rsid w:val="00F21840"/>
    <w:rsid w:val="00FD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C11122"/>
  <w15:chartTrackingRefBased/>
  <w15:docId w15:val="{B3C9743E-B887-429E-BD94-4D16326FC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sv-S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A1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5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464E2-0D2B-467C-A721-B80FCE475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0</Words>
  <Characters>1027</Characters>
  <Application>Microsoft Office Word</Application>
  <DocSecurity>0</DocSecurity>
  <Lines>513</Lines>
  <Paragraphs>475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Gatti</dc:creator>
  <cp:keywords/>
  <dc:description/>
  <cp:lastModifiedBy>Paolo Gatti</cp:lastModifiedBy>
  <cp:revision>2</cp:revision>
  <dcterms:created xsi:type="dcterms:W3CDTF">2024-11-25T17:04:00Z</dcterms:created>
  <dcterms:modified xsi:type="dcterms:W3CDTF">2024-11-25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56b42310e3a1fcf8c781fc44f8f559d4c978b4901570c843205572abefacd9</vt:lpwstr>
  </property>
</Properties>
</file>